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1E26B9" w14:textId="1821E27C" w:rsidR="002A3CA1" w:rsidRPr="006107BD" w:rsidRDefault="00545354" w:rsidP="002A3CA1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bookmarkStart w:id="0" w:name="_Hlk197077595"/>
      <w:r w:rsidRPr="006107BD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F33DF0" w:rsidRPr="006107BD">
        <w:rPr>
          <w:rFonts w:ascii="Times New Roman" w:hAnsi="Times New Roman" w:cs="Times New Roman"/>
          <w:b/>
          <w:bCs/>
          <w:lang w:val="en-GB"/>
        </w:rPr>
        <w:t>4</w:t>
      </w:r>
      <w:r w:rsidR="002A3CA1" w:rsidRPr="006107BD">
        <w:rPr>
          <w:rFonts w:ascii="Times New Roman" w:hAnsi="Times New Roman" w:cs="Times New Roman"/>
          <w:lang w:val="en-GB"/>
        </w:rPr>
        <w:t xml:space="preserve"> </w:t>
      </w:r>
      <w:r w:rsidR="000D0B7B" w:rsidRPr="006107BD">
        <w:rPr>
          <w:rFonts w:ascii="Times New Roman" w:hAnsi="Times New Roman" w:cs="Times New Roman"/>
          <w:lang w:val="en-GB"/>
        </w:rPr>
        <w:t>Taxonomic a</w:t>
      </w:r>
      <w:r w:rsidR="002A3CA1" w:rsidRPr="006107BD">
        <w:rPr>
          <w:rFonts w:ascii="Times New Roman" w:hAnsi="Times New Roman" w:cs="Times New Roman"/>
          <w:lang w:val="en-GB"/>
        </w:rPr>
        <w:t>lpha</w:t>
      </w:r>
      <w:r w:rsidR="000210FA" w:rsidRPr="006107BD">
        <w:rPr>
          <w:rFonts w:ascii="Times New Roman" w:hAnsi="Times New Roman" w:cs="Times New Roman"/>
          <w:lang w:val="en-GB"/>
        </w:rPr>
        <w:t>-</w:t>
      </w:r>
      <w:r w:rsidR="002A3CA1" w:rsidRPr="006107BD">
        <w:rPr>
          <w:rFonts w:ascii="Times New Roman" w:hAnsi="Times New Roman" w:cs="Times New Roman"/>
          <w:lang w:val="en-GB"/>
        </w:rPr>
        <w:t>diversity ind</w:t>
      </w:r>
      <w:r w:rsidR="009C7117" w:rsidRPr="006107BD">
        <w:rPr>
          <w:rFonts w:ascii="Times New Roman" w:hAnsi="Times New Roman" w:cs="Times New Roman"/>
          <w:lang w:val="en-GB"/>
        </w:rPr>
        <w:t>exes</w:t>
      </w:r>
      <w:r w:rsidR="002A3CA1" w:rsidRPr="006107BD">
        <w:rPr>
          <w:rFonts w:ascii="Times New Roman" w:hAnsi="Times New Roman" w:cs="Times New Roman"/>
          <w:lang w:val="en-GB"/>
        </w:rPr>
        <w:t>.</w:t>
      </w:r>
    </w:p>
    <w:tbl>
      <w:tblPr>
        <w:tblStyle w:val="Tablaconcuadrcula1"/>
        <w:tblW w:w="992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"/>
        <w:gridCol w:w="3266"/>
        <w:gridCol w:w="1554"/>
        <w:gridCol w:w="1560"/>
        <w:gridCol w:w="1701"/>
        <w:gridCol w:w="1417"/>
      </w:tblGrid>
      <w:tr w:rsidR="00983FAB" w:rsidRPr="006107BD" w14:paraId="2F788267" w14:textId="77777777" w:rsidTr="006107BD">
        <w:tc>
          <w:tcPr>
            <w:tcW w:w="3691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32A45F" w14:textId="77777777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ctor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A9773" w14:textId="4FE4F9B0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ichnes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8A495" w14:textId="0A3B4158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hann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C68BD3" w14:textId="300B8DC2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ielou</w:t>
            </w:r>
            <w:proofErr w:type="spellEnd"/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evennes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EBA54" w14:textId="25149415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impson</w:t>
            </w:r>
          </w:p>
        </w:tc>
      </w:tr>
      <w:tr w:rsidR="00983FAB" w:rsidRPr="006107BD" w14:paraId="79EEA4FF" w14:textId="77777777" w:rsidTr="006107BD">
        <w:tc>
          <w:tcPr>
            <w:tcW w:w="3691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F6908" w14:textId="77777777" w:rsidR="003B0D65" w:rsidRPr="00BA494B" w:rsidRDefault="003B0D65" w:rsidP="003A710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DD39E9" w14:textId="2369CF5B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6107BD"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038FF6" w14:textId="39D8B8E2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6107BD"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6B4EB" w14:textId="24D60BBF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6107BD"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7926E" w14:textId="47B4A178" w:rsidR="003B0D65" w:rsidRPr="00BA494B" w:rsidRDefault="003B0D65" w:rsidP="002B7B3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="006107BD"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ue</w:t>
            </w:r>
          </w:p>
        </w:tc>
      </w:tr>
      <w:tr w:rsidR="000D0B7B" w:rsidRPr="006107BD" w14:paraId="0693A3B5" w14:textId="77777777" w:rsidTr="00CC2814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3A025" w14:textId="54207B36" w:rsidR="000D0B7B" w:rsidRPr="00BA494B" w:rsidRDefault="000D0B7B" w:rsidP="00CC281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bookmarkStart w:id="1" w:name="_Hlk191977251"/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1</w:t>
            </w:r>
          </w:p>
        </w:tc>
      </w:tr>
      <w:tr w:rsidR="00983FAB" w:rsidRPr="006107BD" w14:paraId="18D35B50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0E97E" w14:textId="173A5487" w:rsidR="00983FAB" w:rsidRPr="00BA494B" w:rsidRDefault="00983FAB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A7777" w14:textId="21F07D62" w:rsidR="00983FAB" w:rsidRPr="00BA494B" w:rsidRDefault="00983FAB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41 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35F143" w14:textId="2206EC4C" w:rsidR="00983FAB" w:rsidRPr="00BA494B" w:rsidRDefault="00983FAB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4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7579DF" w14:textId="7EA3F553" w:rsidR="00983FAB" w:rsidRPr="00BA494B" w:rsidRDefault="00983FAB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3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13461" w14:textId="7307698F" w:rsidR="00983FAB" w:rsidRPr="00BA494B" w:rsidRDefault="00983FAB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000</w:t>
            </w:r>
          </w:p>
        </w:tc>
      </w:tr>
      <w:tr w:rsidR="00983FAB" w:rsidRPr="006107BD" w14:paraId="72D641E1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38FA" w14:textId="2E4BDC6F" w:rsidR="003B0D65" w:rsidRPr="006107BD" w:rsidRDefault="00951B03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bookmarkStart w:id="2" w:name="_Hlk191977283"/>
            <w:bookmarkEnd w:id="1"/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seased</w:t>
            </w:r>
            <w:r w:rsidR="003B0D65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vs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B373" w14:textId="2B9A5EB5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1A71" w14:textId="5C0EB56F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84ED3" w14:textId="5DC68A1A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5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AC2D" w14:textId="1967E6E1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500</w:t>
            </w:r>
          </w:p>
        </w:tc>
      </w:tr>
      <w:tr w:rsidR="00983FAB" w:rsidRPr="006107BD" w14:paraId="5413C9BB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A947" w14:textId="77777777" w:rsidR="003B0D65" w:rsidRPr="006107BD" w:rsidRDefault="003B0D65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C364" w14:textId="527DB854" w:rsidR="003B0D65" w:rsidRPr="006107BD" w:rsidRDefault="003B0D65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  <w:r w:rsidR="002B7B3E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–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983FAB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873" w14:textId="04269C1E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9BAA" w14:textId="3D69452C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9436" w14:textId="4842FA8F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B215" w14:textId="313FA3A7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320</w:t>
            </w:r>
          </w:p>
        </w:tc>
      </w:tr>
      <w:tr w:rsidR="00983FAB" w:rsidRPr="006107BD" w14:paraId="2BD7FDA6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D2A16" w14:textId="77777777" w:rsidR="003B0D65" w:rsidRPr="006107BD" w:rsidRDefault="003B0D65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4498F" w14:textId="181B1602" w:rsidR="003B0D65" w:rsidRPr="006107BD" w:rsidRDefault="003B0D65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</w:t>
            </w:r>
            <w:r w:rsidR="002B7B3E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B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644E42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6DC4D" w14:textId="2A820A1B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1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E3848" w14:textId="5559DB19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9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218D7" w14:textId="03E83FBA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FE584" w14:textId="06834728" w:rsidR="003B0D65" w:rsidRPr="006107BD" w:rsidRDefault="003B0D65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300</w:t>
            </w:r>
          </w:p>
        </w:tc>
      </w:tr>
      <w:tr w:rsidR="000D0B7B" w:rsidRPr="006107BD" w14:paraId="2CFE32E7" w14:textId="77777777" w:rsidTr="000D0B7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549F8" w14:textId="0E12A2BA" w:rsidR="000D0B7B" w:rsidRPr="006107BD" w:rsidRDefault="000D0B7B" w:rsidP="007774F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hAnsi="Times New Roman" w:cs="Times New Roman"/>
                <w:bCs/>
                <w:sz w:val="20"/>
                <w:szCs w:val="20"/>
              </w:rPr>
              <w:t>Pre-SD sampling</w:t>
            </w:r>
          </w:p>
        </w:tc>
      </w:tr>
      <w:tr w:rsidR="0095176F" w:rsidRPr="006107BD" w14:paraId="209E31E0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3A0A2" w14:textId="222E5BEC" w:rsidR="0095176F" w:rsidRPr="006107BD" w:rsidRDefault="0095176F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64316" w14:textId="7EA30939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03 *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893D6" w14:textId="4FA5DB73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6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C4159" w14:textId="28E09B7A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4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3CD8B" w14:textId="4BB962D9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900</w:t>
            </w:r>
          </w:p>
        </w:tc>
      </w:tr>
      <w:tr w:rsidR="0095176F" w:rsidRPr="006107BD" w14:paraId="7781E59F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8E49" w14:textId="68A510D3" w:rsidR="0095176F" w:rsidRPr="006107BD" w:rsidRDefault="0095176F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1 vs Sampling 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642F" w14:textId="61112BA2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147F" w14:textId="6AC3CD2D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63988" w14:textId="74A323B1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F7BD" w14:textId="319D302B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80</w:t>
            </w:r>
          </w:p>
        </w:tc>
      </w:tr>
      <w:tr w:rsidR="0095176F" w:rsidRPr="006107BD" w14:paraId="53435419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4B768" w14:textId="35A007EC" w:rsidR="0095176F" w:rsidRPr="006107BD" w:rsidRDefault="00951B03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95176F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CA79" w14:textId="764DA6A1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7EEB" w14:textId="1BFE537F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77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1B3B3" w14:textId="06D5DCEC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8196" w14:textId="5588FC89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450 *</w:t>
            </w:r>
          </w:p>
        </w:tc>
      </w:tr>
      <w:tr w:rsidR="0095176F" w:rsidRPr="006107BD" w14:paraId="3A33F2EA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2E79" w14:textId="77777777" w:rsidR="0095176F" w:rsidRPr="006107BD" w:rsidRDefault="0095176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FB877" w14:textId="1BD25C63" w:rsidR="0095176F" w:rsidRPr="006107BD" w:rsidRDefault="0095176F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8546" w14:textId="7F86F0FC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268 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99250" w14:textId="3F5A0BCB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F6A1" w14:textId="7C834542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255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6A15" w14:textId="5304DF00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51</w:t>
            </w:r>
          </w:p>
        </w:tc>
      </w:tr>
      <w:tr w:rsidR="0095176F" w:rsidRPr="006107BD" w14:paraId="5F10A7BE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FAD54B" w14:textId="77777777" w:rsidR="0095176F" w:rsidRPr="006107BD" w:rsidRDefault="0095176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599BB" w14:textId="58B251DF" w:rsidR="0095176F" w:rsidRPr="006107BD" w:rsidRDefault="0095176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644E42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775B99" w14:textId="76D7E80F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1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1CD0E" w14:textId="7CEBDDBC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0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46F12" w14:textId="7FA67439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4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5EF57" w14:textId="2FC5A386" w:rsidR="0095176F" w:rsidRPr="006107BD" w:rsidRDefault="0095176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500</w:t>
            </w:r>
          </w:p>
        </w:tc>
      </w:tr>
      <w:tr w:rsidR="000D0B7B" w:rsidRPr="006107BD" w14:paraId="138189C2" w14:textId="77777777" w:rsidTr="000D0B7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02DB1" w14:textId="5FFA1310" w:rsidR="000D0B7B" w:rsidRPr="006107BD" w:rsidRDefault="000D0B7B" w:rsidP="007774F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linical SD sampling</w:t>
            </w:r>
          </w:p>
        </w:tc>
      </w:tr>
      <w:tr w:rsidR="00D34DEF" w:rsidRPr="006107BD" w14:paraId="00AE52F9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E8781" w14:textId="223BA1D3" w:rsidR="00D34DEF" w:rsidRPr="006107BD" w:rsidRDefault="00D34DEF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F14A43" w14:textId="5720CC69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02 *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BAC37C" w14:textId="2F6E65FA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79 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EA290A" w14:textId="6B24E29B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5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538ED" w14:textId="5DE1BB6C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20</w:t>
            </w:r>
          </w:p>
        </w:tc>
      </w:tr>
      <w:tr w:rsidR="009E47FF" w:rsidRPr="006107BD" w14:paraId="64570525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07E5" w14:textId="53241634" w:rsidR="009E47FF" w:rsidRPr="006107BD" w:rsidRDefault="009E47F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792D0" w14:textId="2A74B158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78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81F5D" w14:textId="59C43863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0401" w14:textId="57B40960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96AC" w14:textId="30D898CB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9E47FF" w:rsidRPr="006107BD" w14:paraId="1C0A503B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DF48D" w14:textId="006A7353" w:rsidR="009E47FF" w:rsidRPr="006107BD" w:rsidRDefault="009E47F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789F" w14:textId="0ED6E6E3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12 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5CD3" w14:textId="65643AA0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60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0E9A" w14:textId="5129FF40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1FED6" w14:textId="53322ACB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200</w:t>
            </w:r>
          </w:p>
        </w:tc>
      </w:tr>
      <w:tr w:rsidR="009E47FF" w:rsidRPr="006107BD" w14:paraId="1BC882FA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38BB" w14:textId="46A080D7" w:rsidR="009E47FF" w:rsidRPr="006107BD" w:rsidRDefault="009E47F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13946" w14:textId="167BA2CE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F0D04" w14:textId="2021857D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35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4373" w14:textId="410ADF48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49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42F5" w14:textId="5924A2F3" w:rsidR="009E47FF" w:rsidRPr="006107BD" w:rsidRDefault="009E47F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090 **</w:t>
            </w:r>
          </w:p>
        </w:tc>
      </w:tr>
      <w:tr w:rsidR="00D34DEF" w:rsidRPr="006107BD" w14:paraId="3CC075EA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954B" w14:textId="134739D5" w:rsidR="00D34DEF" w:rsidRPr="006107BD" w:rsidRDefault="00951B03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D34DEF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74C9E" w14:textId="77ABFD9B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123A" w14:textId="015F2C88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2A30" w14:textId="481B15CE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9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25B96" w14:textId="44B6C3B5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700</w:t>
            </w:r>
          </w:p>
        </w:tc>
      </w:tr>
      <w:tr w:rsidR="00D34DEF" w:rsidRPr="006107BD" w14:paraId="2749E510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CCF6" w14:textId="77777777" w:rsidR="00D34DEF" w:rsidRPr="006107BD" w:rsidRDefault="00D34DE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0D42C" w14:textId="5CAEDE00" w:rsidR="00D34DEF" w:rsidRPr="006107BD" w:rsidRDefault="00D34DEF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8EC6" w14:textId="66FB165C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2642" w14:textId="56717E4A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9421" w14:textId="60F1D0D7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1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B43E" w14:textId="2020BD55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700</w:t>
            </w:r>
          </w:p>
        </w:tc>
      </w:tr>
      <w:tr w:rsidR="00D34DEF" w:rsidRPr="006107BD" w14:paraId="5AD5219E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E5572D" w14:textId="77777777" w:rsidR="00D34DEF" w:rsidRPr="006107BD" w:rsidRDefault="00D34DE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E344F" w14:textId="59B01C39" w:rsidR="00D34DEF" w:rsidRPr="006107BD" w:rsidRDefault="00D34DEF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9A82B" w14:textId="1FC30A86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5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56200" w14:textId="26338767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D4E73" w14:textId="6D83E81D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8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7714F" w14:textId="10F74505" w:rsidR="00D34DEF" w:rsidRPr="006107BD" w:rsidRDefault="00D34DEF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647</w:t>
            </w:r>
          </w:p>
        </w:tc>
      </w:tr>
      <w:tr w:rsidR="000D0B7B" w:rsidRPr="006107BD" w14:paraId="76B5991E" w14:textId="77777777" w:rsidTr="000D0B7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5CD67" w14:textId="48968F2E" w:rsidR="000D0B7B" w:rsidRPr="006107BD" w:rsidRDefault="000D0B7B" w:rsidP="00A85DB9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t-SD sampling</w:t>
            </w:r>
          </w:p>
        </w:tc>
      </w:tr>
      <w:tr w:rsidR="00723274" w:rsidRPr="006107BD" w14:paraId="0174EA1D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016A7" w14:textId="77777777" w:rsidR="00723274" w:rsidRPr="006107BD" w:rsidRDefault="00723274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1C52E" w14:textId="496A002F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110 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665E9C" w14:textId="0295E36B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255 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486BE7" w14:textId="4B423944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5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03F9B" w14:textId="469BC4CA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63 **</w:t>
            </w:r>
          </w:p>
        </w:tc>
      </w:tr>
      <w:tr w:rsidR="00723274" w:rsidRPr="006107BD" w14:paraId="3ED1693E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08CEC" w14:textId="79C805B1" w:rsidR="00723274" w:rsidRPr="006107BD" w:rsidRDefault="0072327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F8AD" w14:textId="60D9571E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CE81" w14:textId="0CEFFCA8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F38C" w14:textId="6DBC7BF1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FCAD" w14:textId="72EBAE41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850</w:t>
            </w:r>
          </w:p>
        </w:tc>
      </w:tr>
      <w:tr w:rsidR="00723274" w:rsidRPr="006107BD" w14:paraId="0CBA065D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34B0" w14:textId="740FCCC0" w:rsidR="00723274" w:rsidRPr="006107BD" w:rsidRDefault="00951B03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723274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EA26" w14:textId="5688EE6B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7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A612" w14:textId="5E2F73FC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5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F175" w14:textId="5D8160B7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6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DE514" w14:textId="476821F9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300</w:t>
            </w:r>
          </w:p>
        </w:tc>
      </w:tr>
      <w:tr w:rsidR="00723274" w:rsidRPr="006107BD" w14:paraId="05C19078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2C5F2" w14:textId="77777777" w:rsidR="00723274" w:rsidRPr="006107BD" w:rsidRDefault="0072327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0BC8A" w14:textId="29F2A726" w:rsidR="00723274" w:rsidRPr="006107BD" w:rsidRDefault="00723274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DBFD" w14:textId="67B039C9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5B4A" w14:textId="6EA5B3DA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495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12AD" w14:textId="65F1983F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307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D6D29" w14:textId="006A9204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200</w:t>
            </w:r>
          </w:p>
        </w:tc>
      </w:tr>
      <w:tr w:rsidR="00723274" w:rsidRPr="006107BD" w14:paraId="19B41E4A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00583" w14:textId="77777777" w:rsidR="00723274" w:rsidRPr="006107BD" w:rsidRDefault="0072327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05C16" w14:textId="5D1DE317" w:rsidR="00723274" w:rsidRPr="006107BD" w:rsidRDefault="0072327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89AE9A" w14:textId="137050DD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C3864" w14:textId="56DAE49C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8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C2420" w14:textId="26810E1A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4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D2CAA0" w14:textId="4006B9F0" w:rsidR="00723274" w:rsidRPr="006107BD" w:rsidRDefault="0072327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400</w:t>
            </w:r>
          </w:p>
        </w:tc>
      </w:tr>
      <w:tr w:rsidR="000D0B7B" w:rsidRPr="006107BD" w14:paraId="732B8753" w14:textId="77777777" w:rsidTr="000D0B7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E6C3F" w14:textId="0475433F" w:rsidR="000D0B7B" w:rsidRPr="006107BD" w:rsidRDefault="000D0B7B" w:rsidP="000D5F14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 4</w:t>
            </w:r>
          </w:p>
        </w:tc>
      </w:tr>
      <w:tr w:rsidR="000D5F14" w:rsidRPr="006107BD" w14:paraId="51048EC6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474BE7" w14:textId="39F858B4" w:rsidR="000D5F14" w:rsidRPr="006107BD" w:rsidRDefault="000D5F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37D3C0" w14:textId="2CBD787E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C3701A" w14:textId="7BC440A7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08 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058F4" w14:textId="32F1406D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46 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17BBC" w14:textId="6C4175E1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01 ***</w:t>
            </w:r>
          </w:p>
        </w:tc>
      </w:tr>
      <w:tr w:rsidR="000D5F14" w:rsidRPr="006107BD" w14:paraId="65FECF94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7A9D" w14:textId="66337CE0" w:rsidR="000D5F14" w:rsidRPr="006107BD" w:rsidRDefault="00951B03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="000D5F14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9846" w14:textId="2654223D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9AF5" w14:textId="04B24E6A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8790" w14:textId="4776DA3A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5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81FE" w14:textId="359EB2DF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400</w:t>
            </w:r>
          </w:p>
        </w:tc>
      </w:tr>
      <w:tr w:rsidR="000D5F14" w:rsidRPr="006107BD" w14:paraId="70BA5E6C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FB919" w14:textId="77777777" w:rsidR="000D5F14" w:rsidRPr="006107BD" w:rsidRDefault="000D5F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CCB13" w14:textId="27EB3B31" w:rsidR="000D5F14" w:rsidRPr="006107BD" w:rsidRDefault="000D5F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A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6D53" w14:textId="02EA6079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BF54" w14:textId="7483BAC0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B981" w14:textId="7CA04BD0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6859" w14:textId="2C896945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348</w:t>
            </w:r>
          </w:p>
        </w:tc>
      </w:tr>
      <w:tr w:rsidR="000D5F14" w:rsidRPr="006107BD" w14:paraId="4E648898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F1C43" w14:textId="77777777" w:rsidR="000D5F14" w:rsidRPr="006107BD" w:rsidRDefault="000D5F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C1B58" w14:textId="75808216" w:rsidR="000D5F14" w:rsidRPr="006107BD" w:rsidRDefault="000D5F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Farm B -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s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Non-diseased 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1D31E" w14:textId="2E98358A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83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CD8B2" w14:textId="204AAED3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8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22AB5" w14:textId="6C219743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52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FD604E" w14:textId="5FB4D189" w:rsidR="000D5F14" w:rsidRPr="006107BD" w:rsidRDefault="000D5F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100</w:t>
            </w:r>
          </w:p>
        </w:tc>
      </w:tr>
      <w:tr w:rsidR="000D0B7B" w:rsidRPr="00452C42" w14:paraId="25412A3F" w14:textId="77777777" w:rsidTr="000D0B7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F8F81" w14:textId="2B041D2B" w:rsidR="000D0B7B" w:rsidRPr="006107BD" w:rsidRDefault="000D0B7B" w:rsidP="009128A9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and Post-SD Non</w:t>
            </w:r>
            <w:r w:rsidR="000B473A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-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igs</w:t>
            </w:r>
          </w:p>
        </w:tc>
      </w:tr>
      <w:tr w:rsidR="00742A14" w:rsidRPr="006107BD" w14:paraId="58DFF836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FE7952" w14:textId="77777777" w:rsidR="00742A14" w:rsidRPr="006107BD" w:rsidRDefault="00742A14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10EBC" w14:textId="4F4953DE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.80e-06 ****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F3B3C" w14:textId="0FEF0F91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09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3026DE" w14:textId="0CD220BE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8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4FE3B9" w14:textId="05DB7C66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4500</w:t>
            </w:r>
          </w:p>
        </w:tc>
      </w:tr>
      <w:tr w:rsidR="00742A14" w:rsidRPr="006107BD" w14:paraId="3CCF1EA8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1ED0" w14:textId="77777777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DA52" w14:textId="6BAC49A4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3D93" w14:textId="0FF5AB9A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1CAD" w14:textId="72C1828B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5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BDE62" w14:textId="35492C17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500</w:t>
            </w:r>
          </w:p>
        </w:tc>
      </w:tr>
      <w:tr w:rsidR="00742A14" w:rsidRPr="006107BD" w14:paraId="7573A7E2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F0B0" w14:textId="77777777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9217" w14:textId="3BC8C745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7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4376" w14:textId="31205D18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2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EE2C" w14:textId="2AEDA5E7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BB77" w14:textId="0E464153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742A14" w:rsidRPr="006107BD" w14:paraId="117193D0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7944" w14:textId="4C780247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22C3" w14:textId="28C681E5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1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4C76" w14:textId="124216C6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9187E" w14:textId="237AC286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D7A83" w14:textId="66897A3A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742A14" w:rsidRPr="006107BD" w14:paraId="3D3A428E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3F84" w14:textId="11BAA153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5789" w14:textId="5A4F275D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8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FF88" w14:textId="4E299B8B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0379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D94D" w14:textId="5AB47128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8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3117" w14:textId="2D3D254B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742A14" w:rsidRPr="006107BD" w14:paraId="10EAD984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F56B2" w14:textId="02230F0F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DF8F4" w14:textId="19F01B67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99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8015" w14:textId="16323135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5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7E7F" w14:textId="193A5517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0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B91F3" w14:textId="650B73C3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742A14" w:rsidRPr="006107BD" w14:paraId="0FB44512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C9CD" w14:textId="6A7FAB9C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3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AC72" w14:textId="18649D4A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.36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4543" w14:textId="1B43722B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1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80FDB" w14:textId="0D375CE4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8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50957" w14:textId="6E8EE877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.0000</w:t>
            </w:r>
          </w:p>
        </w:tc>
      </w:tr>
      <w:tr w:rsidR="00742A14" w:rsidRPr="006107BD" w14:paraId="37753C40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4A16" w14:textId="731E85DF" w:rsidR="00742A14" w:rsidRPr="006107BD" w:rsidRDefault="00742A14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vs Post-S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03D3" w14:textId="30034194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7EEF" w14:textId="0AE4E121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9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46308" w14:textId="3605467B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8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D2F8" w14:textId="60B3D9B9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6100</w:t>
            </w:r>
          </w:p>
        </w:tc>
      </w:tr>
      <w:tr w:rsidR="00742A14" w:rsidRPr="006107BD" w14:paraId="13EF530D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3A05" w14:textId="77777777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9255" w14:textId="16E7DE3D" w:rsidR="00742A14" w:rsidRPr="006107BD" w:rsidRDefault="00742A14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- Pre-SD vs Post-S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896A" w14:textId="24C63284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8CBD" w14:textId="4B259CB0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CF16C" w14:textId="181CAE44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9001" w14:textId="31394560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600</w:t>
            </w:r>
          </w:p>
        </w:tc>
      </w:tr>
      <w:tr w:rsidR="00742A14" w:rsidRPr="006107BD" w14:paraId="68A578BF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1E7A6" w14:textId="77777777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30A18C" w14:textId="7DC93E2F" w:rsidR="00742A14" w:rsidRPr="006107BD" w:rsidRDefault="00742A14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 - Pre-SD vs Post-S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B25452" w14:textId="017AEB95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4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9AD2D" w14:textId="26313806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9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55398" w14:textId="3FB02F7B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7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4A331" w14:textId="650FDDEE" w:rsidR="00742A14" w:rsidRPr="006107BD" w:rsidRDefault="00742A14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381</w:t>
            </w:r>
          </w:p>
        </w:tc>
      </w:tr>
      <w:tr w:rsidR="000D0B7B" w:rsidRPr="00452C42" w14:paraId="3D73772B" w14:textId="77777777" w:rsidTr="000D0B7B">
        <w:tc>
          <w:tcPr>
            <w:tcW w:w="992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41416" w14:textId="7F72D8A3" w:rsidR="000D0B7B" w:rsidRPr="006107BD" w:rsidRDefault="000D0B7B" w:rsidP="009128A9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-SD and Post-SD </w:t>
            </w:r>
            <w:r w:rsidR="00951B03"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seased </w:t>
            </w: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igs</w:t>
            </w:r>
          </w:p>
        </w:tc>
      </w:tr>
      <w:tr w:rsidR="00941E90" w:rsidRPr="006107BD" w14:paraId="3E2C098A" w14:textId="77777777" w:rsidTr="006107BD">
        <w:tc>
          <w:tcPr>
            <w:tcW w:w="36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F8B09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vs Farm B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586A7" w14:textId="263B3779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68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B78DB" w14:textId="48CBE45D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3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82845" w14:textId="5104A198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1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DE08A" w14:textId="39B82DF1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100 **</w:t>
            </w:r>
          </w:p>
        </w:tc>
      </w:tr>
      <w:tr w:rsidR="00941E90" w:rsidRPr="006107BD" w14:paraId="3F4724B4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D331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D364" w14:textId="69C75BB4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A64D" w14:textId="2015EA79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AC54A" w14:textId="03D0F4E2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A8AF" w14:textId="024F3C2D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</w:tr>
      <w:tr w:rsidR="00941E90" w:rsidRPr="006107BD" w14:paraId="7429E8BF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F325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79F8A" w14:textId="34C4350F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9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6DD0" w14:textId="66344875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103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1A7FE" w14:textId="7ECC9055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394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9689" w14:textId="08CA194C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</w:tr>
      <w:tr w:rsidR="00941E90" w:rsidRPr="006107BD" w14:paraId="2D883CCA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E592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1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C104" w14:textId="4C393B5F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2B263" w14:textId="4AA77F48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24413" w14:textId="16CAC9D8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6B04" w14:textId="7CAE3164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</w:tr>
      <w:tr w:rsidR="00941E90" w:rsidRPr="006107BD" w14:paraId="57F9FF21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DE08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D223" w14:textId="41A9C5EF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0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84DF" w14:textId="291B3E5D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069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A381A" w14:textId="153435C7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289 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1628" w14:textId="0EFFCB6B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</w:tr>
      <w:tr w:rsidR="00941E90" w:rsidRPr="006107BD" w14:paraId="17862859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85E8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2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E4DA" w14:textId="062B7D39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9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67BA7" w14:textId="4D6FB3C5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28444" w14:textId="51507205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9134B" w14:textId="16330169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</w:tr>
      <w:tr w:rsidR="00941E90" w:rsidRPr="006107BD" w14:paraId="51E6526A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9ACD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ampling_3 vs Sampling_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745A" w14:textId="3DC9D995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7E48" w14:textId="03AD0B10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189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A64FA" w14:textId="208E27CD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0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95F9" w14:textId="0899A5CA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1.0000</w:t>
            </w:r>
          </w:p>
        </w:tc>
      </w:tr>
      <w:tr w:rsidR="00941E90" w:rsidRPr="006107BD" w14:paraId="23AD7158" w14:textId="77777777" w:rsidTr="006107BD">
        <w:tc>
          <w:tcPr>
            <w:tcW w:w="36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8800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-SD vs Post-S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1329" w14:textId="0979E059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5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5D759" w14:textId="23A05F05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1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47CD" w14:textId="5A6A0E7E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37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4E7A" w14:textId="31BAE326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0.7000</w:t>
            </w:r>
          </w:p>
        </w:tc>
      </w:tr>
      <w:tr w:rsidR="00941E90" w:rsidRPr="006107BD" w14:paraId="462D37C4" w14:textId="77777777" w:rsidTr="006107BD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1FA56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8604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A - Pre-SD vs Post-S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19F3" w14:textId="144842FC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5898" w14:textId="333E8A46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1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6867A" w14:textId="014B7946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20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C631" w14:textId="47781DBD" w:rsidR="00941E90" w:rsidRPr="006107BD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6107BD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4400</w:t>
            </w:r>
          </w:p>
        </w:tc>
      </w:tr>
      <w:tr w:rsidR="00941E90" w:rsidRPr="00BA494B" w14:paraId="0333A342" w14:textId="77777777" w:rsidTr="006107BD"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13EAE" w14:textId="77777777" w:rsidR="00941E90" w:rsidRPr="006107BD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E894E" w14:textId="77777777" w:rsidR="00941E90" w:rsidRPr="00BA494B" w:rsidRDefault="00941E90" w:rsidP="009E50E5">
            <w:pPr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rm B - Pre-SD vs Post-SD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3644FC" w14:textId="6619B50C" w:rsidR="00941E90" w:rsidRPr="00BA494B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90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1549C" w14:textId="03438D6A" w:rsidR="00941E90" w:rsidRPr="00BA494B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65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7AF14" w14:textId="5194DF3E" w:rsidR="00941E90" w:rsidRPr="00BA494B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70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453E7" w14:textId="57452F28" w:rsidR="00941E90" w:rsidRPr="00BA494B" w:rsidRDefault="00941E90" w:rsidP="009E50E5">
            <w:pPr>
              <w:ind w:left="340"/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</w:pPr>
            <w:r w:rsidRPr="00BA494B">
              <w:rPr>
                <w:rFonts w:ascii="Times New Roman" w:eastAsia="Calibri" w:hAnsi="Times New Roman" w:cs="Times New Roman"/>
                <w:bCs/>
                <w:sz w:val="18"/>
                <w:szCs w:val="18"/>
                <w:lang w:val="en-GB"/>
              </w:rPr>
              <w:t>0.3529</w:t>
            </w:r>
          </w:p>
        </w:tc>
      </w:tr>
    </w:tbl>
    <w:bookmarkEnd w:id="2"/>
    <w:p w14:paraId="202D8232" w14:textId="1747B5F7" w:rsidR="00822115" w:rsidRPr="006107BD" w:rsidRDefault="003A710E" w:rsidP="00125A98">
      <w:pPr>
        <w:spacing w:line="259" w:lineRule="auto"/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</w:pPr>
      <w:r w:rsidRPr="00BA494B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* </w:t>
      </w:r>
      <w:r w:rsidRPr="00BA494B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BA494B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5, ** </w:t>
      </w:r>
      <w:r w:rsidRPr="00BA494B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BA494B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1, *** </w:t>
      </w:r>
      <w:r w:rsidRPr="00BA494B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="00452C42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 xml:space="preserve"> </w:t>
      </w:r>
      <w:r w:rsidRPr="00BA494B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≤ 0.001, **** </w:t>
      </w:r>
      <w:r w:rsidRPr="00BA494B">
        <w:rPr>
          <w:rFonts w:ascii="Times New Roman" w:eastAsia="Calibri" w:hAnsi="Times New Roman" w:cs="Times New Roman"/>
          <w:i/>
          <w:iCs/>
          <w:kern w:val="0"/>
          <w:sz w:val="16"/>
          <w:szCs w:val="16"/>
          <w:lang w:val="en-GB"/>
          <w14:ligatures w14:val="none"/>
        </w:rPr>
        <w:t>P</w:t>
      </w:r>
      <w:r w:rsidRPr="00BA494B">
        <w:rPr>
          <w:rFonts w:ascii="Times New Roman" w:eastAsia="Calibri" w:hAnsi="Times New Roman" w:cs="Times New Roman"/>
          <w:kern w:val="0"/>
          <w:sz w:val="16"/>
          <w:szCs w:val="16"/>
          <w:lang w:val="en-GB"/>
          <w14:ligatures w14:val="none"/>
        </w:rPr>
        <w:t xml:space="preserve"> ≤ 0.0001</w:t>
      </w:r>
      <w:bookmarkEnd w:id="0"/>
    </w:p>
    <w:sectPr w:rsidR="00822115" w:rsidRPr="006107BD" w:rsidSect="00F05A3E">
      <w:pgSz w:w="11906" w:h="16838"/>
      <w:pgMar w:top="1304" w:right="1701" w:bottom="130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A7E"/>
    <w:rsid w:val="000046E5"/>
    <w:rsid w:val="000210FA"/>
    <w:rsid w:val="00030AA6"/>
    <w:rsid w:val="000312D8"/>
    <w:rsid w:val="00034A33"/>
    <w:rsid w:val="00044FD2"/>
    <w:rsid w:val="0004648D"/>
    <w:rsid w:val="000634CE"/>
    <w:rsid w:val="000775E1"/>
    <w:rsid w:val="000B473A"/>
    <w:rsid w:val="000D0663"/>
    <w:rsid w:val="000D0B7B"/>
    <w:rsid w:val="000D5E56"/>
    <w:rsid w:val="000D5F14"/>
    <w:rsid w:val="000E5678"/>
    <w:rsid w:val="000F1374"/>
    <w:rsid w:val="00125A98"/>
    <w:rsid w:val="00137CEB"/>
    <w:rsid w:val="00150054"/>
    <w:rsid w:val="0016526C"/>
    <w:rsid w:val="00165548"/>
    <w:rsid w:val="00176575"/>
    <w:rsid w:val="001A29B7"/>
    <w:rsid w:val="001C2D17"/>
    <w:rsid w:val="001D3706"/>
    <w:rsid w:val="001D3CDB"/>
    <w:rsid w:val="001D5F80"/>
    <w:rsid w:val="001F789C"/>
    <w:rsid w:val="00242F84"/>
    <w:rsid w:val="00252378"/>
    <w:rsid w:val="002847DD"/>
    <w:rsid w:val="00291E0D"/>
    <w:rsid w:val="002A3CA1"/>
    <w:rsid w:val="002B7B3E"/>
    <w:rsid w:val="002C1D18"/>
    <w:rsid w:val="002F2212"/>
    <w:rsid w:val="00344817"/>
    <w:rsid w:val="003477E4"/>
    <w:rsid w:val="00387C58"/>
    <w:rsid w:val="003A710E"/>
    <w:rsid w:val="003B0D65"/>
    <w:rsid w:val="003B4305"/>
    <w:rsid w:val="003C6505"/>
    <w:rsid w:val="00411813"/>
    <w:rsid w:val="0041730A"/>
    <w:rsid w:val="00420B63"/>
    <w:rsid w:val="00430513"/>
    <w:rsid w:val="00442403"/>
    <w:rsid w:val="00452C42"/>
    <w:rsid w:val="004656BC"/>
    <w:rsid w:val="004865CE"/>
    <w:rsid w:val="004C20CF"/>
    <w:rsid w:val="004C6940"/>
    <w:rsid w:val="004D065E"/>
    <w:rsid w:val="00506D01"/>
    <w:rsid w:val="00507C31"/>
    <w:rsid w:val="00535FC0"/>
    <w:rsid w:val="00545354"/>
    <w:rsid w:val="00567242"/>
    <w:rsid w:val="00573F3B"/>
    <w:rsid w:val="00591218"/>
    <w:rsid w:val="005C2B14"/>
    <w:rsid w:val="005E09E7"/>
    <w:rsid w:val="005E3F4E"/>
    <w:rsid w:val="00605A7E"/>
    <w:rsid w:val="00606D77"/>
    <w:rsid w:val="00607682"/>
    <w:rsid w:val="006107BD"/>
    <w:rsid w:val="00612861"/>
    <w:rsid w:val="0062697F"/>
    <w:rsid w:val="00637A78"/>
    <w:rsid w:val="00644E42"/>
    <w:rsid w:val="00654BDE"/>
    <w:rsid w:val="006552C6"/>
    <w:rsid w:val="0067179B"/>
    <w:rsid w:val="00687809"/>
    <w:rsid w:val="006B6EB7"/>
    <w:rsid w:val="006D7008"/>
    <w:rsid w:val="006E11CE"/>
    <w:rsid w:val="006E21B2"/>
    <w:rsid w:val="00723274"/>
    <w:rsid w:val="00724EE6"/>
    <w:rsid w:val="00742A14"/>
    <w:rsid w:val="00743F1B"/>
    <w:rsid w:val="00797A24"/>
    <w:rsid w:val="007A507F"/>
    <w:rsid w:val="007D0D88"/>
    <w:rsid w:val="00822115"/>
    <w:rsid w:val="00847A69"/>
    <w:rsid w:val="0086583C"/>
    <w:rsid w:val="0088365F"/>
    <w:rsid w:val="008A1AAA"/>
    <w:rsid w:val="008A20E1"/>
    <w:rsid w:val="008A5B37"/>
    <w:rsid w:val="008A6C14"/>
    <w:rsid w:val="008E14E2"/>
    <w:rsid w:val="00915F09"/>
    <w:rsid w:val="00922C86"/>
    <w:rsid w:val="00930DF3"/>
    <w:rsid w:val="009373C9"/>
    <w:rsid w:val="00941E90"/>
    <w:rsid w:val="0095176F"/>
    <w:rsid w:val="00951B03"/>
    <w:rsid w:val="00983FAB"/>
    <w:rsid w:val="0098659E"/>
    <w:rsid w:val="009C7117"/>
    <w:rsid w:val="009E47FF"/>
    <w:rsid w:val="009E486C"/>
    <w:rsid w:val="009E50E5"/>
    <w:rsid w:val="00A048C8"/>
    <w:rsid w:val="00A174F8"/>
    <w:rsid w:val="00A37B7E"/>
    <w:rsid w:val="00A82121"/>
    <w:rsid w:val="00A83EFE"/>
    <w:rsid w:val="00A876AE"/>
    <w:rsid w:val="00AA7FA6"/>
    <w:rsid w:val="00AC28C7"/>
    <w:rsid w:val="00AD50E2"/>
    <w:rsid w:val="00AF0A10"/>
    <w:rsid w:val="00B13D9C"/>
    <w:rsid w:val="00B347AB"/>
    <w:rsid w:val="00B36D5D"/>
    <w:rsid w:val="00B5524D"/>
    <w:rsid w:val="00B649DE"/>
    <w:rsid w:val="00B664BF"/>
    <w:rsid w:val="00B7426A"/>
    <w:rsid w:val="00B74AC1"/>
    <w:rsid w:val="00B90F12"/>
    <w:rsid w:val="00B932DC"/>
    <w:rsid w:val="00B95DAE"/>
    <w:rsid w:val="00BA0E33"/>
    <w:rsid w:val="00BA35BC"/>
    <w:rsid w:val="00BA494B"/>
    <w:rsid w:val="00BA5A35"/>
    <w:rsid w:val="00BB3802"/>
    <w:rsid w:val="00BF3F6F"/>
    <w:rsid w:val="00BF7701"/>
    <w:rsid w:val="00C03834"/>
    <w:rsid w:val="00C03C66"/>
    <w:rsid w:val="00C03E45"/>
    <w:rsid w:val="00C237D6"/>
    <w:rsid w:val="00C8161F"/>
    <w:rsid w:val="00C83488"/>
    <w:rsid w:val="00C93AEB"/>
    <w:rsid w:val="00C97745"/>
    <w:rsid w:val="00CC2814"/>
    <w:rsid w:val="00CD68C7"/>
    <w:rsid w:val="00CF34CC"/>
    <w:rsid w:val="00D06277"/>
    <w:rsid w:val="00D26D9B"/>
    <w:rsid w:val="00D3043D"/>
    <w:rsid w:val="00D34DEF"/>
    <w:rsid w:val="00D50960"/>
    <w:rsid w:val="00D7490F"/>
    <w:rsid w:val="00D74CA8"/>
    <w:rsid w:val="00D7685E"/>
    <w:rsid w:val="00D93AB0"/>
    <w:rsid w:val="00D96C7D"/>
    <w:rsid w:val="00DD478C"/>
    <w:rsid w:val="00DE6974"/>
    <w:rsid w:val="00DF4606"/>
    <w:rsid w:val="00E1634C"/>
    <w:rsid w:val="00E2137B"/>
    <w:rsid w:val="00E908B6"/>
    <w:rsid w:val="00E970DC"/>
    <w:rsid w:val="00EC1BF2"/>
    <w:rsid w:val="00F05A3E"/>
    <w:rsid w:val="00F25060"/>
    <w:rsid w:val="00F315E4"/>
    <w:rsid w:val="00F33DF0"/>
    <w:rsid w:val="00F35F37"/>
    <w:rsid w:val="00F4113B"/>
    <w:rsid w:val="00F46D26"/>
    <w:rsid w:val="00F93180"/>
    <w:rsid w:val="00F973EE"/>
    <w:rsid w:val="00FB3117"/>
    <w:rsid w:val="00FC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6B782"/>
  <w15:chartTrackingRefBased/>
  <w15:docId w15:val="{2FBA7348-D3FC-4E40-B19A-D78CE0B23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05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05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05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05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05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05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05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05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05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05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05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05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05A7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05A7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05A7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05A7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05A7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05A7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05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05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05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05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05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05A7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05A7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05A7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05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05A7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05A7E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A710E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3A71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Fuentedeprrafopredeter"/>
    <w:rsid w:val="00BA5A35"/>
  </w:style>
  <w:style w:type="table" w:customStyle="1" w:styleId="Tablaconcuadrcula2">
    <w:name w:val="Tabla con cuadrícula2"/>
    <w:basedOn w:val="Tablanormal"/>
    <w:next w:val="Tablaconcuadrcula"/>
    <w:uiPriority w:val="39"/>
    <w:rsid w:val="007D0D88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7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9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5</TotalTime>
  <Pages>1</Pages>
  <Words>448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PEREZ PEREZ</dc:creator>
  <cp:keywords/>
  <dc:description/>
  <cp:lastModifiedBy>LUCIA PEREZ PEREZ</cp:lastModifiedBy>
  <cp:revision>60</cp:revision>
  <dcterms:created xsi:type="dcterms:W3CDTF">2025-03-03T10:23:00Z</dcterms:created>
  <dcterms:modified xsi:type="dcterms:W3CDTF">2025-08-27T13:24:00Z</dcterms:modified>
</cp:coreProperties>
</file>